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C2028" w14:textId="77777777" w:rsidR="00541CCF" w:rsidRPr="0056058D" w:rsidRDefault="00541CCF" w:rsidP="00541CCF">
      <w:pPr>
        <w:rPr>
          <w:b/>
          <w:color w:val="000000" w:themeColor="text1"/>
        </w:rPr>
      </w:pPr>
      <w:r w:rsidRPr="0056058D">
        <w:rPr>
          <w:b/>
          <w:color w:val="000000" w:themeColor="text1"/>
        </w:rPr>
        <w:t xml:space="preserve">DNA sequences of tested constructs </w:t>
      </w:r>
    </w:p>
    <w:p w14:paraId="0F3A9AB1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D44.1 (pCTcon2)</w:t>
      </w:r>
    </w:p>
    <w:p w14:paraId="564D2B07" w14:textId="77777777" w:rsidR="00541CCF" w:rsidRPr="0056058D" w:rsidRDefault="00541CCF" w:rsidP="00541CCF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CAGGTTCAGCTGCAGGAATCTGGTGCGGAAGTTATGAAGCCGGGTGCGAGCGTGAAGATCTCCTGCAAAGCAACTGGTTACACCTTCTCCACCTATTGGATCGAATGGGTTAAACAACGTCCGGGTCACGGTCTGGAATGGATCGGTGAAATCCTGCCGGGCTCTGGTAGCACCTACTACAACGAAAAATTCAAAGGCAAAGCGACCTTCACCGCAGACACCTCCTCTAACACCGCGTATATGCAGCTCTCTTCTCTGACCTCTGAAGACAGCGCCGTTTACTACTGCGCGCGTGGCGACGGTAACTACGGTTACTGGGGCCAGGGTACCACCCTCACCGTTTCTTCCGCGTCCGGTGGCGGTGGTAGCGGTGGTGGTGGTTCTGGTGGCGGTGGCTCTGACATCGAACTCACTCAATCTCCAGCGACCCTCAGCGTTACCCCTGGTGACTCTGTGTCTCTGTCTTGCCGTGCGTCTCAGTCTATTTCTAACAATCTGCATTGGTATCAGCAAAAAAGCCATGAATCCCCTCGTCTGCTGATCAAATACGTTTCCCAATCTTCTTCTGGTATCCCATCTCGTTTCTCCGGCTCCGGCAGCGGCACTGACTTTACCCTGTCTATCAACTCCGTCGAGACGGAAGACTTCGGTATGTACTTCTGCCAGCAGAGCAACTCTTGGCCGCGTACCTTTGGCGGCGGTACCAAACTGGAAATCAAACGTCTCGAGGGCGGATCCGAACAAAAGCTTATTTCTGAAGAGGACTTGTAATAG</w:t>
      </w:r>
    </w:p>
    <w:p w14:paraId="69788442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F76B436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D44.1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des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CTcon2)</w:t>
      </w:r>
    </w:p>
    <w:p w14:paraId="17EC6C76" w14:textId="77777777" w:rsidR="00541CCF" w:rsidRPr="0056058D" w:rsidRDefault="00541CCF" w:rsidP="00541CCF">
      <w:pPr>
        <w:spacing w:line="240" w:lineRule="auto"/>
        <w:rPr>
          <w:color w:val="000000" w:themeColor="text1"/>
          <w:sz w:val="32"/>
          <w:szCs w:val="32"/>
          <w:u w:val="single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CAGGTTCAGCTGCAGGAAAGCGGCGCGGAAGTGATGAAACCGGGCGCGAGCGTGAAAATTAGCTGCAAAGCGACCGGCTATACCTTTAGCACCTATTGGATTGAATGGATGAAACAGCGCCCGGGCGGCGGCCTGGAATATATTGGCGAAATTCTGCCGGGCAGCGGCAGCACCTATTATAACGAAAAATTTAAAGGCAAAGCGACCTTTACCGCGGATACCAGCAGCAACACCGCGTATATGCAGCTGAGCAGCCTGACCAGCGAAGATAGCGCGGTGTATTATTGCGCGCGCGGCGATGGCTATTATAAATATTGGGGCCAGGGCACCACCCTGACCGTGTCTTCCGCGTCCGGTGGCGGTGGTAGCGGTGGTGGTGGTTCTGGTGGCGGTGGCTCTGATATTGAACTGACCCAGAGCCCGGCGACCCTGAGCGTGACCCCGGGCGATAGCGTGAGCCTGAGCTGCCGCGCGAGCCAGAGCATTAGCAACAACCTGCATTGGTATCAGCAGAAAAGCCATGAACCGCCGCGCCTGCTGATTAAATATGTGAGCCAGAGCGTGAGCGGCATTCCGAGCCGCTTTAGCGGCAGCGGCAGCGGCACCGATTTTACCCTGAGCATTAACAGCGTGGAAACCGAAGATTTTGGCATGTATTTTTGCGGCCAGAGCAACAGCTGGCCGCGCACCTTTGGCGGCGGCACCAAACTGGAAATTAAACGCCTCGAGGGCGGATCCGAACAAAAGCTTATTTCTGAAGAGGACTTGTAATAG</w:t>
      </w:r>
    </w:p>
    <w:p w14:paraId="6409B379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37032B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D44.1 (RH2.2)</w:t>
      </w:r>
    </w:p>
    <w:p w14:paraId="50817D22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GACATCGAACTCACTCAATCTCCAGCGACCCTCAGCGTTACCCCTGGTGACTCTGTGTCTCTGTCTTGCCGTGCGTCTCAGTCTATTTCTAACAATCTGCATTGGTATCAGCAAAAAAGCCATGAATCCCCTCGTCTGCTGATCAAATACGTTTCCCAATCTTCTTCTGGTATCCCATCTCGTTTCTCCGGCTCCGGCAGCGGCACTGACTTTACCCTGTCTATCAACTCCGTCGAGACGGAAGACTTCGGTATGTACTTCTGCCAGCAGAGCAACTCTTGGCCGCGTACCTTTGGCGGCGGTACCAAACTGGAAATCAAACGTAAACGAACTGTGGCTGCACCATCTGTCTTCATCTTCCCGCCATCTGATTCACAGTTGAAATCTGGAACTGCCTCTGTTGTGTGCCTGCTGAATAACTTCTATCCCAGAGAGGCCAAAGTACAGTGGAAGGTGGATAACGCCCTCCAATCGGGTAACTCCCAGGAGAGTGTCACAGAGCAGGACAGCAAGGACAGCACCTACAGCCTCAGCAGCACCCTGACGCTGAGCAAAGCAGACTACGAAAAACATAAAGTCTACGCCTGCGAAGTCACCCATCAGGGCCTGAGCTCGCCCGTCACAAAGAGCTTCAACAGGGGAGAGTGTGGTGGTTCTGATTACAAAGATGACGATGACAAATAATTAACTCGAGGCTGAGCAAAGCAGACTACTAATAACATAAAGTCTACGCCGGACGCATCGTGGCCCTAGTACGCAAGTTCACGTAAAAAGGGTAACTAGAGGTTGAGGTGATTTTATGAAAAAGAATATCGCATTTCTTCTTGCATCTATGTTCGTTTTTTCTATTGCTACAAACGCGTACGCTGAGATCTCCCAGGTTCAGCTGCAGGAATCTGGTGCGGAAGTTATGAAGCCGGGTGCGAGCGTGAAGATCTCCTGCAAAGCAACTGGTTACACCTTCTCCACCTATTGGATCGAATGGGTTAAACAACGTCCGGGTCACGGTCTGGAATGGATCGGTGAAATCCTGCCGGGCTCTGGTAGCACCTACTACAACGAAAAATTCAAAGGCAAAGCGACCTTCACCGCAGACACCTCCTCTAACACCGCGTATATGCAGCTCTCTTCTCTGACCTCTGAAGACAGCGCCGTTTACTACTGCGCGCGTGGCGACGGTAACTACGGTTACTGGGGCCAGGGTACCACCCTCACCGTTTCTTCCGCGTCCACCAAGGGTCCATCGGTCTTCCCCCTGGCACCCTCCTCCAAGAGCACCTCTGGGGGCACAGCGGCCCTGGGCTGCCTGGTCAAGGACTACTTCCCCGAACCGGTGACGGTGTCGTGGAACTCAGGCGCCCTGACCAGCGGCGTGCACACCTTCCCGGCTGTCCTACAGTCCTCAGGACTCTACTCCCTCAGCAGCGTGGTGACCGTGCCCTCCAGCAGCTTGGGCACCCAGACCTACATCTGCAACGTGAATCACAAGCCCAGCAACACCAAGGTCGACAAGAAAGTTGAGCCCAAATCTTGTGACAAAACTCACACATCTAGACACCACCACCACCACCACTAA</w:t>
      </w:r>
    </w:p>
    <w:p w14:paraId="12AA6C81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113A9A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D44.1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des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H2.2)</w:t>
      </w:r>
    </w:p>
    <w:p w14:paraId="4301E017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GATATTGAACTGACCCAGAGCCCGGCGACCCTGAGCGTGACCCCGGGCGATAGCGTGAGCCTGAGCTGCCGCGCGAGCCAGAGCATTAGCAACAACCTGCATTGGTATCAGCAGAAAAGCCATGAACCGCCGCGCCTGCTGATTAAATATGTGAGCCAGAGCGTGAGCGGCATTCCGAGCCGCTTTAGCGGCAGCGGCAGCGGCACCGATTTTACCCTGAGCATT</w:t>
      </w: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lastRenderedPageBreak/>
        <w:t>AACAGCGTGGAAACCGAAGATTTTGGCATGTATTTTTGCGGCCAGAGCAACAGCTGGCCGCGCACCTTTGGCGGCGGCACCAAACTGGAAATTAAACGCAAACGAACTGTGGCTGCACCATCTGTCTTCATCTTCCCGCCATCTGATTCACAGTTGAAATCTGGAACTGCCTCTGTTGTGTGCCTGCTGAATAACTTCTATCCCAGAGAGGCCAAAGTACAGTGGAAGGTGGATAACGCCCTCCAATCGGGTAACTCCCAGGAGAGTGTCACAGAGCAGGACAGCAAGGACAGCACCTACAGCCTCAGCAGCACCCTGACGCTGAGCAAAGCAGACTACGAAAAACATAAAGTCTACGCCTGCGAAGTCACCCATCAGGGCCTGAGCTCGCCCGTCACAAAGAGCTTCAACAGGGGAGAGTGTGGTGGTTCTGATTACAAAGATGACGATGACAAATAATTAACTCGAGGCTGAGCAAAGCAGACTACTAATAACATAAAGTCTACGCCGGACGCATCGTGGCCCTAGTACGCAAGTTCACGTAAAAAGGGTAACTAGAGGTTGAGGTGATTTTATGAAAAAGAATATCGCATTTCTTCTTGCATCTATGTTCGTTTTTTCTATTGCTACAAACGCGTACGCTGAGATCTCCCAGGTTCAGCTGCAGGAAAGCGGCGCGGAAGTGATGAAACCGGGCGCGAGCGTGAAAATTAGCTGCAAAGCGACCGGCTATACCTTTAGCACCTATTGGATTGAATGGATGAAACAGCGCCCGGGCGGCGGCCTGGAATATATTGGCGAAATTCTGCCGGGCAGCGGCAGCACCTATTATAACGAAAAATTTAAAGGCAAAGCGACCTTTACCGCGGATACCAGCAGCAACACCGCGTATATGCAGCTGAGCAGCCTGACCAGCGAAGATAGCGCGGTGTATTATTGCGCGCGCGGCGATGGCTATTATAAATATTGGGGCCAGGGCACCACCCTGACCGTGTCTTCCGCGTCCACCAAGGGTCCATCGGTCTTCCCCCTGGCACCCTCCTCCAAGAGCACCTCTGGGGGCACAGCGGCCCTGGGCTGCCTGGTCAAGGACTACTTCCCCGAACCGGTGACGGTGTCGTGGAACTCAGGCGCCCTGACCAGCGGCGTGCACACCTTCCCGGCTGTCCTACAGTCCTCAGGACTCTACTCCCTCAGCAGCGTGGTGACCGTGCCCTCCAGCAGCTTGGGCACCCAGACCTACATCTGCAACGTGAATCACAAGCCCAGCAACACCAAGGTCGACAAGAAAGTTGAGCCCAAATCTTGTGACAAAACTCACACATCTAGACACCACCACCACCACCACTAA</w:t>
      </w:r>
    </w:p>
    <w:p w14:paraId="39FEAA66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DBCEF0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G6 (pCTcon2)</w:t>
      </w:r>
    </w:p>
    <w:p w14:paraId="009EBCC3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GAAGTGCAGCTGGTGGAAAGCGGCGGCGGCCTGGTGCAGCCGGGCGGCAGCCTGCGCCTGAGCTGCGCGGCGAGCGGCTTTACCATTAGCGATTATTGGATTCATTGGGTGCGCCAGGCGCCGGGCAAAGGCCTGGAATGGGTGGCGGGCATTACCCCGGCGGGCGGCTATACCTATTATGCGGATAGCGTGAAAGGCCGCTTTACCATTAGCGCGGATACCAGCAAAAACACCGCGTATCTGCAGATGAACAGCCTGCGCGCGGAAGATACCGCGGTGTATTATTGCGCGCGCTTTGTGTTTTTTCTGCCGTATGCGATGGATTATTGGGGCCAGGGCACCCTGGTGACCGTGAGCTCTTCCGCGTCCGGTGGCGGTGGTAGCGGTGGTGGTGGTTCTGGTGGCGGTGGCTCTGATATTCAGATGACCCAGAGCCCGAGCAGCCTGAGCGCGAGCGTGGGCGATCGCGTGACCATTACCTGCCGCGCGAGCCAGGATGTGAGCACCGCGGTGGCGTGGTATCAGCAGAAACCGGGCAAAGCGCCGAAACTGCTGATTTATAGCGCGAGCTTTCTGTATAGCGGCGTGCCGAGCCGCTTTAGCGGCAGCGGCAGCGGCACCGATTTTACCCTGACCATTAGCAGCCTGCAGCCGGAAGATTTTGCGACCTATTATTGCCAGCAGAGCTATACCACCCCGCCGACCTTTGGCCAGGGCACCAAAGTGGAAATTAAACGCCTCGAGGGCGGATCCGAACAAAAGCTTATTTCTGAAGAGGACTTGTAATAG</w:t>
      </w:r>
    </w:p>
    <w:p w14:paraId="64BC23C9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</w:p>
    <w:p w14:paraId="20B5B089" w14:textId="77777777" w:rsidR="00541CCF" w:rsidRPr="0056058D" w:rsidRDefault="00541CCF" w:rsidP="00541CC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G6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des1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CTcon2)</w:t>
      </w:r>
    </w:p>
    <w:p w14:paraId="754246E4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GAAGTGCAGCTGGTGGAAAGCGGCGGCGGCCTGGTGCAGCCGGGCGGCAGCCTGCGCCTGAGCTGCGCGGCGAGCGGCTTTACCATTAGCGATTATTGGATTCATTGGGTGCGCCAGGCGCCGGGCAAAGGCCTGGAATGGGTGGCGGGCATTACCCCGGCGGGCGGCTATACCCATTATGCGGATAGCGTGAAAGGCCGCTTTACCATTAGCGCGGATACCAGCAAAAACACCGCGTATCTGCAGATGAACAGCCTGCGCGCGGAAGATACCGCGGTGTATTTTTGCGCGCGCTTTGTGTTTTTTCTGCCGTATGCGATGGATTATTGGGGCCAGGGCACCCTGGTGACCGTGAGCTCTTCCGCGTCCGGTGGCGGTGGTAGCGGTGGTGGTGGTTCTGGTGGCGGTGGCTCTGATATTCAGATGACCCAGAGCCCGAGCAGCCTGAGCGCGAGCGTGGGCGATCGCGTGACCATTACCTGCCGCGCGAGCCAGGATGTGAGCACCGCGGTGGCGTGGTATCAGCAGAAACCGGGCAAACCGCCGAAACTGCTGATTTTTAGCGCGAGCTTTCTGTTTAGCGGCGTGCCGAGCCGCTTTAGCGGCAGCGGCAGCGGCACCGATTTTACCCTGACCATTAGCAGCCTGCAGCCGGAAGATTTTGCGACCTATTATTGCCTGCAGAGCTATACCGTGACCCCGACCTTTGGCCCGGGCACCAAAGTGGAAATTAAACGCCTCGAGGGCGGATCCGAACAAAAGCTTATTTCTGAAGAGGACTTGTAATAG</w:t>
      </w:r>
    </w:p>
    <w:p w14:paraId="0AA691D7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</w:p>
    <w:p w14:paraId="3335A612" w14:textId="77777777" w:rsidR="00541CCF" w:rsidRPr="0056058D" w:rsidRDefault="00541CCF" w:rsidP="00541CCF">
      <w:pPr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gt;G6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des13</w:t>
      </w:r>
      <w:r w:rsidRPr="005605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CTcon2)</w:t>
      </w:r>
    </w:p>
    <w:p w14:paraId="2C30C686" w14:textId="77777777" w:rsidR="00541CCF" w:rsidRPr="0056058D" w:rsidRDefault="00541CCF" w:rsidP="00541CCF">
      <w:pPr>
        <w:spacing w:line="240" w:lineRule="auto"/>
        <w:rPr>
          <w:rFonts w:ascii="Courier New" w:eastAsia="Courier New" w:hAnsi="Courier New" w:cs="Courier New"/>
          <w:color w:val="000000" w:themeColor="text1"/>
          <w:sz w:val="20"/>
          <w:szCs w:val="20"/>
        </w:rPr>
      </w:pPr>
      <w:r w:rsidRPr="0056058D">
        <w:rPr>
          <w:rFonts w:ascii="Courier New" w:eastAsia="Courier New" w:hAnsi="Courier New" w:cs="Courier New"/>
          <w:color w:val="000000" w:themeColor="text1"/>
          <w:sz w:val="20"/>
          <w:szCs w:val="20"/>
        </w:rPr>
        <w:t>GAAGTGCAGCTGGTGGAAAGCGGCGGCGGCCTGGTGCAGCCGGGCGGCAGCCTGCGCCTGAGCTGCGCGGCGAGCGGCTTTACCATTAGCGATTATTGGATTCATTGGGTGCGCCAGGCGCCGGGCAAAGGCCTGGAATGGGTGGCGGGCATTACCCCGGCGGGCGGCTATACCCATTATGCGGATAGCGTGAAAGGCCGCTTTACCATTAGCGCGGATACCAGCAAAAACACCGCGTATCTGCAGATGAACAGCCTGCGCGCGGAAGATACCGCGGTGTATTTTTGCGCGCGCTTTGTGTTTTTTCTGCCGTATGCGATGGATTATTGGGGCCAGGGCACCCTGGTGACCGTGAGCTCTTCCGCGTCCGGTGGCGGTGGTAGCGGTGGTGGTGGTTCTGGTGGCGGTGGCTCTGATATTCAGATGACCCAGAGCCCGAGCAGCCTGAGCGCGAGCGTGGGCGATCGCGTGACCATTACCTGCCGCGCGAGCCAGGATGTGAGCACCGCGGTGGCGTGGTATCAGCAGAAACCGGGCAAACCGCCGAAACTGCTGATTTATAGCGCGAGCTTTCTGTATAGCGGCGTGCCGAGCCGCTTTAGCGGCAGCGGCAGCGGCACCGATTTTACCCTGACCATTAGCAGCCTGCAGCCGGAAGATTTTGCGACCTATTATTGCCTGCAGAGCTATACCGATACCCCGACCTTTGGCCAGGGCACCAAAGTGGAAATTAAACGCCTCGAGGGCGGATCCGAACAAAAGCTTATTTCTGAAGAGGACTTGTAATAG</w:t>
      </w:r>
    </w:p>
    <w:p w14:paraId="3F6B2871" w14:textId="77777777" w:rsidR="00CC5370" w:rsidRDefault="00CC5370">
      <w:bookmarkStart w:id="0" w:name="_GoBack"/>
      <w:bookmarkEnd w:id="0"/>
    </w:p>
    <w:sectPr w:rsidR="00CC5370" w:rsidSect="001057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91"/>
    <w:rsid w:val="0008190B"/>
    <w:rsid w:val="0010574E"/>
    <w:rsid w:val="00125C22"/>
    <w:rsid w:val="003B7035"/>
    <w:rsid w:val="00523891"/>
    <w:rsid w:val="00541CCF"/>
    <w:rsid w:val="00553DB4"/>
    <w:rsid w:val="00580767"/>
    <w:rsid w:val="00CC5370"/>
    <w:rsid w:val="00E5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B041"/>
  <w15:chartTrackingRefBased/>
  <w15:docId w15:val="{268A9760-C366-B549-BEF7-33AC3AE0A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CCF"/>
    <w:pPr>
      <w:spacing w:line="360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0</Words>
  <Characters>6158</Characters>
  <Application>Microsoft Office Word</Application>
  <DocSecurity>0</DocSecurity>
  <Lines>51</Lines>
  <Paragraphs>14</Paragraphs>
  <ScaleCrop>false</ScaleCrop>
  <Company/>
  <LinksUpToDate>false</LinksUpToDate>
  <CharactersWithSpaces>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Warszawski</dc:creator>
  <cp:keywords/>
  <dc:description/>
  <cp:lastModifiedBy>Shira Warszawski</cp:lastModifiedBy>
  <cp:revision>2</cp:revision>
  <dcterms:created xsi:type="dcterms:W3CDTF">2019-07-04T11:13:00Z</dcterms:created>
  <dcterms:modified xsi:type="dcterms:W3CDTF">2019-07-04T11:13:00Z</dcterms:modified>
</cp:coreProperties>
</file>